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3AA29" w14:textId="0F287BB8" w:rsidR="00D43517" w:rsidRPr="00976043" w:rsidRDefault="002A2553" w:rsidP="00D43517">
      <w:pPr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standardContextual"/>
        </w:rPr>
        <w:drawing>
          <wp:inline distT="0" distB="0" distL="0" distR="0" wp14:anchorId="27E29D02" wp14:editId="45FFD038">
            <wp:extent cx="4863993" cy="7074408"/>
            <wp:effectExtent l="0" t="0" r="635" b="0"/>
            <wp:docPr id="1230909043" name="図 1" descr="ダイアグラム, 概略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0909043" name="図 1" descr="ダイアグラム, 概略図&#10;&#10;AI 生成コンテンツは誤りを含む可能性があります。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9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511" cy="70926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CE0821" w14:textId="22565C9B" w:rsidR="00FC7D8D" w:rsidRDefault="00897A03" w:rsidP="002A2553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897A03">
        <w:rPr>
          <w:rFonts w:ascii="Times New Roman" w:hAnsi="Times New Roman" w:cs="Times New Roman"/>
          <w:b/>
          <w:bCs/>
          <w:color w:val="000000" w:themeColor="text1"/>
          <w:sz w:val="24"/>
        </w:rPr>
        <w:t>S1 Fig. Graphical abstract: Optimized protocol for vitrification and warming of rat zygotes using for genome editing.</w:t>
      </w:r>
    </w:p>
    <w:p w14:paraId="20959366" w14:textId="77777777" w:rsidR="002A2553" w:rsidRPr="008A1299" w:rsidRDefault="002A2553" w:rsidP="002629F4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2A2553" w:rsidRPr="008A1299" w:rsidSect="00D43517">
      <w:headerReference w:type="default" r:id="rId8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AndChars" w:linePitch="5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7375F5" w14:textId="77777777" w:rsidR="007C2615" w:rsidRDefault="007C2615">
      <w:r>
        <w:separator/>
      </w:r>
    </w:p>
  </w:endnote>
  <w:endnote w:type="continuationSeparator" w:id="0">
    <w:p w14:paraId="52AA7C3C" w14:textId="77777777" w:rsidR="007C2615" w:rsidRDefault="007C2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89A414" w14:textId="77777777" w:rsidR="007C2615" w:rsidRDefault="007C2615">
      <w:r>
        <w:separator/>
      </w:r>
    </w:p>
  </w:footnote>
  <w:footnote w:type="continuationSeparator" w:id="0">
    <w:p w14:paraId="2A1D0BC0" w14:textId="77777777" w:rsidR="007C2615" w:rsidRDefault="007C26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4"/>
      </w:rPr>
      <w:id w:val="79464157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C9E6984" w14:textId="77777777" w:rsidR="00E371BE" w:rsidRPr="003A509D" w:rsidRDefault="00000000" w:rsidP="003A509D">
        <w:pPr>
          <w:pStyle w:val="aa"/>
          <w:jc w:val="right"/>
          <w:rPr>
            <w:rFonts w:ascii="Times New Roman" w:hAnsi="Times New Roman" w:cs="Times New Roman"/>
            <w:sz w:val="24"/>
          </w:rPr>
        </w:pPr>
        <w:r w:rsidRPr="003A509D">
          <w:rPr>
            <w:rFonts w:ascii="Times New Roman" w:hAnsi="Times New Roman" w:cs="Times New Roman"/>
            <w:sz w:val="24"/>
          </w:rPr>
          <w:fldChar w:fldCharType="begin"/>
        </w:r>
        <w:r w:rsidRPr="003A509D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3A509D"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</w:rPr>
          <w:t>1</w:t>
        </w:r>
        <w:r w:rsidRPr="003A509D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D75515"/>
    <w:multiLevelType w:val="hybridMultilevel"/>
    <w:tmpl w:val="7352A108"/>
    <w:lvl w:ilvl="0" w:tplc="84704B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2583204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517"/>
    <w:rsid w:val="00006510"/>
    <w:rsid w:val="00011C1A"/>
    <w:rsid w:val="00020ACC"/>
    <w:rsid w:val="000222B7"/>
    <w:rsid w:val="00034A78"/>
    <w:rsid w:val="00040222"/>
    <w:rsid w:val="000465E7"/>
    <w:rsid w:val="00054831"/>
    <w:rsid w:val="00056A4A"/>
    <w:rsid w:val="00063EF4"/>
    <w:rsid w:val="000679C5"/>
    <w:rsid w:val="00086DC8"/>
    <w:rsid w:val="000926A2"/>
    <w:rsid w:val="000C0AE9"/>
    <w:rsid w:val="000C64B9"/>
    <w:rsid w:val="000E2E97"/>
    <w:rsid w:val="00102547"/>
    <w:rsid w:val="00105CDB"/>
    <w:rsid w:val="00107AF1"/>
    <w:rsid w:val="00115C8E"/>
    <w:rsid w:val="0012011A"/>
    <w:rsid w:val="00125A12"/>
    <w:rsid w:val="00127AB6"/>
    <w:rsid w:val="001322F8"/>
    <w:rsid w:val="00141859"/>
    <w:rsid w:val="001422E3"/>
    <w:rsid w:val="001442B6"/>
    <w:rsid w:val="001475CB"/>
    <w:rsid w:val="00157105"/>
    <w:rsid w:val="0016007A"/>
    <w:rsid w:val="001701EC"/>
    <w:rsid w:val="00177397"/>
    <w:rsid w:val="00182689"/>
    <w:rsid w:val="0018701D"/>
    <w:rsid w:val="00190FEA"/>
    <w:rsid w:val="00192833"/>
    <w:rsid w:val="001B1CE5"/>
    <w:rsid w:val="001B25F6"/>
    <w:rsid w:val="001B73EC"/>
    <w:rsid w:val="001C323D"/>
    <w:rsid w:val="001C436E"/>
    <w:rsid w:val="001D4EE4"/>
    <w:rsid w:val="001D746C"/>
    <w:rsid w:val="001F3593"/>
    <w:rsid w:val="001F7423"/>
    <w:rsid w:val="00206B5D"/>
    <w:rsid w:val="00215F52"/>
    <w:rsid w:val="00217C58"/>
    <w:rsid w:val="00223BAB"/>
    <w:rsid w:val="00227FB2"/>
    <w:rsid w:val="00237BD9"/>
    <w:rsid w:val="002426D1"/>
    <w:rsid w:val="00246C46"/>
    <w:rsid w:val="002629F4"/>
    <w:rsid w:val="0027092C"/>
    <w:rsid w:val="002767F5"/>
    <w:rsid w:val="00292CFF"/>
    <w:rsid w:val="002A05CE"/>
    <w:rsid w:val="002A2553"/>
    <w:rsid w:val="002A63F3"/>
    <w:rsid w:val="002B2948"/>
    <w:rsid w:val="002B2AC9"/>
    <w:rsid w:val="002E14E6"/>
    <w:rsid w:val="002E6799"/>
    <w:rsid w:val="0030714E"/>
    <w:rsid w:val="00307376"/>
    <w:rsid w:val="00313ECA"/>
    <w:rsid w:val="0033591C"/>
    <w:rsid w:val="00343957"/>
    <w:rsid w:val="003440AA"/>
    <w:rsid w:val="00346B04"/>
    <w:rsid w:val="00362602"/>
    <w:rsid w:val="00362774"/>
    <w:rsid w:val="00372859"/>
    <w:rsid w:val="0037555F"/>
    <w:rsid w:val="0037715C"/>
    <w:rsid w:val="0038159D"/>
    <w:rsid w:val="0039196B"/>
    <w:rsid w:val="00394029"/>
    <w:rsid w:val="003946E8"/>
    <w:rsid w:val="00395A67"/>
    <w:rsid w:val="00396CE3"/>
    <w:rsid w:val="003971B5"/>
    <w:rsid w:val="003B24BF"/>
    <w:rsid w:val="003B6022"/>
    <w:rsid w:val="003C4BF4"/>
    <w:rsid w:val="003D1888"/>
    <w:rsid w:val="003E78C2"/>
    <w:rsid w:val="004017BE"/>
    <w:rsid w:val="00403247"/>
    <w:rsid w:val="00406EDA"/>
    <w:rsid w:val="00412570"/>
    <w:rsid w:val="00412E1D"/>
    <w:rsid w:val="00423E01"/>
    <w:rsid w:val="00425279"/>
    <w:rsid w:val="0044032D"/>
    <w:rsid w:val="00450E50"/>
    <w:rsid w:val="00452BD5"/>
    <w:rsid w:val="0045538D"/>
    <w:rsid w:val="00460326"/>
    <w:rsid w:val="004609BB"/>
    <w:rsid w:val="004773F9"/>
    <w:rsid w:val="004877FF"/>
    <w:rsid w:val="00496ACA"/>
    <w:rsid w:val="004A10E2"/>
    <w:rsid w:val="004A3041"/>
    <w:rsid w:val="004A3590"/>
    <w:rsid w:val="004B33D7"/>
    <w:rsid w:val="004B5C1F"/>
    <w:rsid w:val="004C47CC"/>
    <w:rsid w:val="004C621D"/>
    <w:rsid w:val="004D2EAB"/>
    <w:rsid w:val="004D7AC7"/>
    <w:rsid w:val="004E5734"/>
    <w:rsid w:val="004E5E00"/>
    <w:rsid w:val="004E783D"/>
    <w:rsid w:val="00503E97"/>
    <w:rsid w:val="00525B5F"/>
    <w:rsid w:val="005406AB"/>
    <w:rsid w:val="00554638"/>
    <w:rsid w:val="0055486F"/>
    <w:rsid w:val="0056509A"/>
    <w:rsid w:val="0057459A"/>
    <w:rsid w:val="00574E9C"/>
    <w:rsid w:val="0058407A"/>
    <w:rsid w:val="00585A92"/>
    <w:rsid w:val="00590A9F"/>
    <w:rsid w:val="005A5744"/>
    <w:rsid w:val="005B056F"/>
    <w:rsid w:val="005B504B"/>
    <w:rsid w:val="005C0EB8"/>
    <w:rsid w:val="005C7480"/>
    <w:rsid w:val="005D0636"/>
    <w:rsid w:val="005E33F8"/>
    <w:rsid w:val="005E384F"/>
    <w:rsid w:val="005E69C1"/>
    <w:rsid w:val="005F1B26"/>
    <w:rsid w:val="005F7B66"/>
    <w:rsid w:val="00610965"/>
    <w:rsid w:val="006239FB"/>
    <w:rsid w:val="00634AE9"/>
    <w:rsid w:val="00641FC0"/>
    <w:rsid w:val="00643698"/>
    <w:rsid w:val="00646B04"/>
    <w:rsid w:val="00663429"/>
    <w:rsid w:val="006834A9"/>
    <w:rsid w:val="00686CFA"/>
    <w:rsid w:val="00690819"/>
    <w:rsid w:val="006A1E4B"/>
    <w:rsid w:val="006B5EA2"/>
    <w:rsid w:val="006C3911"/>
    <w:rsid w:val="006D4535"/>
    <w:rsid w:val="006D4851"/>
    <w:rsid w:val="006D782E"/>
    <w:rsid w:val="006E6DF3"/>
    <w:rsid w:val="006F4DD6"/>
    <w:rsid w:val="006F546A"/>
    <w:rsid w:val="007079CE"/>
    <w:rsid w:val="0072082F"/>
    <w:rsid w:val="0072753F"/>
    <w:rsid w:val="00731041"/>
    <w:rsid w:val="00732D56"/>
    <w:rsid w:val="00737934"/>
    <w:rsid w:val="00744ECD"/>
    <w:rsid w:val="00761D3E"/>
    <w:rsid w:val="00761F6B"/>
    <w:rsid w:val="00783130"/>
    <w:rsid w:val="00784199"/>
    <w:rsid w:val="00784E2A"/>
    <w:rsid w:val="00790E63"/>
    <w:rsid w:val="007A2820"/>
    <w:rsid w:val="007A348E"/>
    <w:rsid w:val="007A413E"/>
    <w:rsid w:val="007B6CB8"/>
    <w:rsid w:val="007C2569"/>
    <w:rsid w:val="007C2615"/>
    <w:rsid w:val="007C358D"/>
    <w:rsid w:val="007C7EDF"/>
    <w:rsid w:val="007D34B2"/>
    <w:rsid w:val="007D4212"/>
    <w:rsid w:val="007D42C8"/>
    <w:rsid w:val="007E02AD"/>
    <w:rsid w:val="007E2EC5"/>
    <w:rsid w:val="007E39DC"/>
    <w:rsid w:val="007E7EB4"/>
    <w:rsid w:val="008002F6"/>
    <w:rsid w:val="00811014"/>
    <w:rsid w:val="00811F97"/>
    <w:rsid w:val="00812576"/>
    <w:rsid w:val="00814C02"/>
    <w:rsid w:val="00823866"/>
    <w:rsid w:val="00824CA5"/>
    <w:rsid w:val="00826B12"/>
    <w:rsid w:val="00860490"/>
    <w:rsid w:val="00862A7E"/>
    <w:rsid w:val="00871E84"/>
    <w:rsid w:val="008729A8"/>
    <w:rsid w:val="0087624E"/>
    <w:rsid w:val="00897A03"/>
    <w:rsid w:val="008A1299"/>
    <w:rsid w:val="008B294A"/>
    <w:rsid w:val="008D206F"/>
    <w:rsid w:val="008D4077"/>
    <w:rsid w:val="008E42F3"/>
    <w:rsid w:val="008E752F"/>
    <w:rsid w:val="008F0018"/>
    <w:rsid w:val="008F7AFF"/>
    <w:rsid w:val="009141D6"/>
    <w:rsid w:val="009155F8"/>
    <w:rsid w:val="009360F6"/>
    <w:rsid w:val="00975F84"/>
    <w:rsid w:val="009767D9"/>
    <w:rsid w:val="00981917"/>
    <w:rsid w:val="00985D91"/>
    <w:rsid w:val="009B6D72"/>
    <w:rsid w:val="009D22F3"/>
    <w:rsid w:val="009D7789"/>
    <w:rsid w:val="009E26B9"/>
    <w:rsid w:val="009E6451"/>
    <w:rsid w:val="009E6F5B"/>
    <w:rsid w:val="009F5EC3"/>
    <w:rsid w:val="00A10C57"/>
    <w:rsid w:val="00A10D87"/>
    <w:rsid w:val="00A160DD"/>
    <w:rsid w:val="00A177B1"/>
    <w:rsid w:val="00A214A4"/>
    <w:rsid w:val="00A43E1B"/>
    <w:rsid w:val="00A44A69"/>
    <w:rsid w:val="00A46781"/>
    <w:rsid w:val="00A5107E"/>
    <w:rsid w:val="00A53134"/>
    <w:rsid w:val="00A5629E"/>
    <w:rsid w:val="00A574B3"/>
    <w:rsid w:val="00A6093C"/>
    <w:rsid w:val="00A66F0A"/>
    <w:rsid w:val="00A7555F"/>
    <w:rsid w:val="00A8332F"/>
    <w:rsid w:val="00A86099"/>
    <w:rsid w:val="00A95865"/>
    <w:rsid w:val="00AA1479"/>
    <w:rsid w:val="00AA3252"/>
    <w:rsid w:val="00AB101B"/>
    <w:rsid w:val="00AC0F6C"/>
    <w:rsid w:val="00AC7D76"/>
    <w:rsid w:val="00AD20AF"/>
    <w:rsid w:val="00AD2448"/>
    <w:rsid w:val="00AD37EC"/>
    <w:rsid w:val="00AD5E19"/>
    <w:rsid w:val="00AF1BAD"/>
    <w:rsid w:val="00AF3407"/>
    <w:rsid w:val="00AF5C62"/>
    <w:rsid w:val="00B02FBF"/>
    <w:rsid w:val="00B03C31"/>
    <w:rsid w:val="00B12B9D"/>
    <w:rsid w:val="00B24693"/>
    <w:rsid w:val="00B34847"/>
    <w:rsid w:val="00B40C8E"/>
    <w:rsid w:val="00B45E4E"/>
    <w:rsid w:val="00B55D56"/>
    <w:rsid w:val="00B57F00"/>
    <w:rsid w:val="00B63F7A"/>
    <w:rsid w:val="00B76DFB"/>
    <w:rsid w:val="00B772FF"/>
    <w:rsid w:val="00B8756F"/>
    <w:rsid w:val="00B87D0C"/>
    <w:rsid w:val="00B91338"/>
    <w:rsid w:val="00B91D7E"/>
    <w:rsid w:val="00B92162"/>
    <w:rsid w:val="00B94932"/>
    <w:rsid w:val="00B9612A"/>
    <w:rsid w:val="00BA1576"/>
    <w:rsid w:val="00BC7B11"/>
    <w:rsid w:val="00BD4D9D"/>
    <w:rsid w:val="00BD60C3"/>
    <w:rsid w:val="00BE31AA"/>
    <w:rsid w:val="00BF3022"/>
    <w:rsid w:val="00C00053"/>
    <w:rsid w:val="00C043CD"/>
    <w:rsid w:val="00C05320"/>
    <w:rsid w:val="00C07FE2"/>
    <w:rsid w:val="00C36D3F"/>
    <w:rsid w:val="00C36E29"/>
    <w:rsid w:val="00C455B2"/>
    <w:rsid w:val="00C4579C"/>
    <w:rsid w:val="00C4634A"/>
    <w:rsid w:val="00C55171"/>
    <w:rsid w:val="00C64940"/>
    <w:rsid w:val="00C730E8"/>
    <w:rsid w:val="00C77999"/>
    <w:rsid w:val="00C77CAF"/>
    <w:rsid w:val="00C9046E"/>
    <w:rsid w:val="00C9106F"/>
    <w:rsid w:val="00C916C1"/>
    <w:rsid w:val="00CB41B8"/>
    <w:rsid w:val="00CB72FF"/>
    <w:rsid w:val="00CC5918"/>
    <w:rsid w:val="00CD0EEA"/>
    <w:rsid w:val="00D00A3C"/>
    <w:rsid w:val="00D02ECB"/>
    <w:rsid w:val="00D06822"/>
    <w:rsid w:val="00D106A0"/>
    <w:rsid w:val="00D249F7"/>
    <w:rsid w:val="00D30FAE"/>
    <w:rsid w:val="00D37C5E"/>
    <w:rsid w:val="00D43517"/>
    <w:rsid w:val="00D6730E"/>
    <w:rsid w:val="00D67680"/>
    <w:rsid w:val="00D74B12"/>
    <w:rsid w:val="00D77B11"/>
    <w:rsid w:val="00D87FB1"/>
    <w:rsid w:val="00D87FFD"/>
    <w:rsid w:val="00DB2532"/>
    <w:rsid w:val="00DB2647"/>
    <w:rsid w:val="00DB68D2"/>
    <w:rsid w:val="00DC03AE"/>
    <w:rsid w:val="00DC23E0"/>
    <w:rsid w:val="00DC3476"/>
    <w:rsid w:val="00DD4362"/>
    <w:rsid w:val="00DD6343"/>
    <w:rsid w:val="00DD7822"/>
    <w:rsid w:val="00DE7BE8"/>
    <w:rsid w:val="00DF4DC5"/>
    <w:rsid w:val="00DF680D"/>
    <w:rsid w:val="00E24A7F"/>
    <w:rsid w:val="00E371BE"/>
    <w:rsid w:val="00E4049F"/>
    <w:rsid w:val="00E50CC2"/>
    <w:rsid w:val="00E53F47"/>
    <w:rsid w:val="00E6119E"/>
    <w:rsid w:val="00E635CC"/>
    <w:rsid w:val="00E72CFE"/>
    <w:rsid w:val="00EA6157"/>
    <w:rsid w:val="00EB6CA4"/>
    <w:rsid w:val="00EF1DC8"/>
    <w:rsid w:val="00F05CD6"/>
    <w:rsid w:val="00F27A3D"/>
    <w:rsid w:val="00F31AF2"/>
    <w:rsid w:val="00F336CA"/>
    <w:rsid w:val="00F375D6"/>
    <w:rsid w:val="00F430DC"/>
    <w:rsid w:val="00F479C3"/>
    <w:rsid w:val="00F52577"/>
    <w:rsid w:val="00F55AF9"/>
    <w:rsid w:val="00F6460B"/>
    <w:rsid w:val="00F67ED8"/>
    <w:rsid w:val="00F70A64"/>
    <w:rsid w:val="00F77192"/>
    <w:rsid w:val="00F844AC"/>
    <w:rsid w:val="00F86A9F"/>
    <w:rsid w:val="00F95B20"/>
    <w:rsid w:val="00FA1AD4"/>
    <w:rsid w:val="00FC1ADC"/>
    <w:rsid w:val="00FC7D8D"/>
    <w:rsid w:val="00FD1E28"/>
    <w:rsid w:val="00FD4C13"/>
    <w:rsid w:val="00FE62FA"/>
    <w:rsid w:val="00FF1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F9EA5E"/>
  <w15:chartTrackingRefBased/>
  <w15:docId w15:val="{9AC28AFD-AAF5-7446-931F-DF99DFF9D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D43517"/>
    <w:rPr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4351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35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35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351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351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351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351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351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351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4351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4351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4351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435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435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351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435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35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435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351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4351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435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4351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4351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4351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43517"/>
    <w:rPr>
      <w:szCs w:val="21"/>
      <w14:ligatures w14:val="none"/>
    </w:rPr>
  </w:style>
  <w:style w:type="character" w:styleId="ac">
    <w:name w:val="line number"/>
    <w:basedOn w:val="a0"/>
    <w:uiPriority w:val="99"/>
    <w:semiHidden/>
    <w:unhideWhenUsed/>
    <w:rsid w:val="00D43517"/>
  </w:style>
  <w:style w:type="table" w:styleId="ad">
    <w:name w:val="Table Grid"/>
    <w:basedOn w:val="a1"/>
    <w:uiPriority w:val="39"/>
    <w:rsid w:val="002629F4"/>
    <w:rPr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hiro Nakao</dc:creator>
  <cp:keywords/>
  <dc:description/>
  <cp:lastModifiedBy>Satohiro Nakao</cp:lastModifiedBy>
  <cp:revision>3</cp:revision>
  <dcterms:created xsi:type="dcterms:W3CDTF">2025-07-09T01:52:00Z</dcterms:created>
  <dcterms:modified xsi:type="dcterms:W3CDTF">2025-07-09T02:29:00Z</dcterms:modified>
</cp:coreProperties>
</file>